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01271" w14:textId="77777777" w:rsidR="00112C4B" w:rsidRPr="00EA5EE8" w:rsidRDefault="00112C4B" w:rsidP="00112C4B">
      <w:pPr>
        <w:rPr>
          <w:b/>
          <w:lang w:val="en-US"/>
        </w:rPr>
      </w:pPr>
      <w:r w:rsidRPr="00EA5EE8">
        <w:rPr>
          <w:b/>
          <w:lang w:val="en-US"/>
        </w:rPr>
        <w:t xml:space="preserve">Supplementary </w:t>
      </w:r>
      <w:r>
        <w:rPr>
          <w:b/>
          <w:lang w:val="en-US"/>
        </w:rPr>
        <w:t>table I</w:t>
      </w:r>
    </w:p>
    <w:p w14:paraId="526031FF" w14:textId="77777777" w:rsidR="00112C4B" w:rsidRPr="00EA5EE8" w:rsidRDefault="00112C4B" w:rsidP="00112C4B">
      <w:pPr>
        <w:rPr>
          <w:lang w:val="en-US"/>
        </w:rPr>
      </w:pPr>
    </w:p>
    <w:p w14:paraId="4F6ADF46" w14:textId="77777777" w:rsidR="00112C4B" w:rsidRPr="0085109B" w:rsidRDefault="00112C4B" w:rsidP="00112C4B">
      <w:pPr>
        <w:rPr>
          <w:lang w:val="en-US"/>
        </w:rPr>
      </w:pPr>
      <w:r w:rsidRPr="0085109B">
        <w:rPr>
          <w:lang w:val="en-US"/>
        </w:rPr>
        <w:t xml:space="preserve">The following peptides </w:t>
      </w:r>
      <w:r>
        <w:rPr>
          <w:lang w:val="en-US"/>
        </w:rPr>
        <w:t>are included in the in-house generated SARS-CoV-2 specific peptide pool</w:t>
      </w:r>
    </w:p>
    <w:p w14:paraId="52045FE3" w14:textId="77777777" w:rsidR="00112C4B" w:rsidRPr="0085109B" w:rsidRDefault="00112C4B" w:rsidP="00112C4B">
      <w:pPr>
        <w:rPr>
          <w:lang w:val="en-US"/>
        </w:rPr>
      </w:pPr>
    </w:p>
    <w:tbl>
      <w:tblPr>
        <w:tblW w:w="6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260"/>
        <w:gridCol w:w="4180"/>
      </w:tblGrid>
      <w:tr w:rsidR="00112C4B" w:rsidRPr="00BA383A" w14:paraId="2A72DCC8" w14:textId="77777777" w:rsidTr="005C108C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710B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63D9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Posit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6627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Sequence</w:t>
            </w:r>
          </w:p>
        </w:tc>
      </w:tr>
      <w:tr w:rsidR="00112C4B" w:rsidRPr="00BA383A" w14:paraId="19133C3B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ACD1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Sp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7E5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166-18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36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 xml:space="preserve">CTFEYVSQPFLMDLE </w:t>
            </w:r>
          </w:p>
        </w:tc>
      </w:tr>
      <w:tr w:rsidR="00112C4B" w:rsidRPr="00BA383A" w14:paraId="475194F9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624D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E6A9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261-28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AE33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GAAAYYVGYLQPRTFLLKYNENGTI</w:t>
            </w:r>
          </w:p>
        </w:tc>
      </w:tr>
      <w:tr w:rsidR="00112C4B" w:rsidRPr="00BA383A" w14:paraId="6B19E1D4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E203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407E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365-39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C7A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YSVLYNSASFSTFKCYGVSPTKLNDLCFTN</w:t>
            </w:r>
          </w:p>
        </w:tc>
      </w:tr>
      <w:tr w:rsidR="00112C4B" w:rsidRPr="00BA383A" w14:paraId="5D84D024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763A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4C9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450-46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D43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NYLYRLFRKSNLKPFERDIS</w:t>
            </w:r>
          </w:p>
        </w:tc>
      </w:tr>
      <w:tr w:rsidR="00112C4B" w:rsidRPr="00BA383A" w14:paraId="74DFD074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DB94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930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495-51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69E8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YGFQPTNGVGYQPYRVVVLS</w:t>
            </w:r>
          </w:p>
        </w:tc>
      </w:tr>
      <w:tr w:rsidR="00112C4B" w:rsidRPr="00BA383A" w14:paraId="09B9D3B1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F6EA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43C1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562-58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74D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FQQFGRDIADTTDAVRDPQTLEILD</w:t>
            </w:r>
          </w:p>
        </w:tc>
      </w:tr>
      <w:tr w:rsidR="00112C4B" w:rsidRPr="00BA383A" w14:paraId="61FF5916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E20D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ED4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606-62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873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NQVAVLYQ</w:t>
            </w:r>
            <w:r w:rsidRPr="00BA3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G</w:t>
            </w: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VNCTEVPV</w:t>
            </w:r>
          </w:p>
        </w:tc>
      </w:tr>
      <w:tr w:rsidR="00112C4B" w:rsidRPr="00BA383A" w14:paraId="2190DB96" w14:textId="77777777" w:rsidTr="005C108C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7B82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EDE3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606-62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F822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NQVAVLYQ</w:t>
            </w:r>
            <w:r w:rsidRPr="00BA3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D</w:t>
            </w: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VNCTEVPV</w:t>
            </w:r>
          </w:p>
        </w:tc>
      </w:tr>
      <w:tr w:rsidR="00112C4B" w:rsidRPr="00BA383A" w14:paraId="3EAC1030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BEA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N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25A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44-6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D86F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GLPNNTASWFTALTQHGKEDL</w:t>
            </w:r>
          </w:p>
        </w:tc>
      </w:tr>
      <w:tr w:rsidR="00112C4B" w:rsidRPr="00BA383A" w14:paraId="367A7F32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D0A2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D6D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130-14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662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IIWVATEGALN</w:t>
            </w:r>
          </w:p>
        </w:tc>
      </w:tr>
      <w:tr w:rsidR="00112C4B" w:rsidRPr="00BA383A" w14:paraId="49942839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6E4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D0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5-2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8C40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GPQNQRNA</w:t>
            </w:r>
            <w:r w:rsidRPr="00BA3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P</w:t>
            </w: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RITFGGPS</w:t>
            </w:r>
          </w:p>
        </w:tc>
      </w:tr>
      <w:tr w:rsidR="00112C4B" w:rsidRPr="00BA383A" w14:paraId="5EC2DF33" w14:textId="77777777" w:rsidTr="005C108C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FCA8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9831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5-2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5D80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GPQNQRNA</w:t>
            </w:r>
            <w:r w:rsidRPr="00BA3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>L</w:t>
            </w: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RITFGGPS</w:t>
            </w:r>
          </w:p>
        </w:tc>
      </w:tr>
      <w:tr w:rsidR="00112C4B" w:rsidRPr="00BA383A" w14:paraId="283C9ABC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9059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M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AF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141-15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3FF6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 xml:space="preserve">GAVILRGHLRIAGHHLGR </w:t>
            </w:r>
          </w:p>
        </w:tc>
      </w:tr>
      <w:tr w:rsidR="00112C4B" w:rsidRPr="00BA383A" w14:paraId="635F6A8C" w14:textId="77777777" w:rsidTr="005C108C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D405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A6B9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172-188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D80F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 xml:space="preserve">TSRTLSYYKLGASQRVA </w:t>
            </w:r>
          </w:p>
        </w:tc>
      </w:tr>
      <w:tr w:rsidR="00112C4B" w:rsidRPr="00BA383A" w14:paraId="103BC058" w14:textId="77777777" w:rsidTr="005C108C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786A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NSP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36882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1569-158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CE936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FASFYYVWKSYVHVVD</w:t>
            </w:r>
          </w:p>
        </w:tc>
      </w:tr>
      <w:tr w:rsidR="00112C4B" w:rsidRPr="00BA383A" w14:paraId="5B721EE4" w14:textId="77777777" w:rsidTr="005C108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B008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NSP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085B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36-5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8903" w14:textId="77777777" w:rsidR="00112C4B" w:rsidRPr="00BA383A" w:rsidRDefault="00112C4B" w:rsidP="005C108C">
            <w:pPr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</w:pPr>
            <w:r w:rsidRPr="00BA383A">
              <w:rPr>
                <w:rFonts w:ascii="Calibri" w:hAnsi="Calibri" w:cs="Calibri"/>
                <w:color w:val="000000"/>
                <w:sz w:val="22"/>
                <w:szCs w:val="22"/>
                <w:lang w:eastAsia="sv-SE"/>
              </w:rPr>
              <w:t>HNDILLAKDTTEAFE</w:t>
            </w:r>
          </w:p>
        </w:tc>
      </w:tr>
    </w:tbl>
    <w:p w14:paraId="0A70CE9F" w14:textId="77777777" w:rsidR="0099526C" w:rsidRPr="00112C4B" w:rsidRDefault="0099526C" w:rsidP="00112C4B"/>
    <w:sectPr w:rsidR="0099526C" w:rsidRPr="00112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115"/>
    <w:rsid w:val="00112C4B"/>
    <w:rsid w:val="00347117"/>
    <w:rsid w:val="0099526C"/>
    <w:rsid w:val="00B3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5A3052-8FFF-4A2B-BAA0-2C75FE37E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1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3</cp:revision>
  <dcterms:created xsi:type="dcterms:W3CDTF">2021-09-24T04:12:00Z</dcterms:created>
  <dcterms:modified xsi:type="dcterms:W3CDTF">2021-09-25T01:04:00Z</dcterms:modified>
</cp:coreProperties>
</file>